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5AF34" w14:textId="77777777" w:rsidR="00080E0B" w:rsidRPr="00AC56AB" w:rsidRDefault="00AC56AB" w:rsidP="00393A77">
      <w:pPr>
        <w:spacing w:line="480" w:lineRule="auto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Fig 1. Specific lysis of U-</w:t>
      </w:r>
      <w:r w:rsidRPr="00AC56AB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CAR-T</w:t>
      </w: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19 </w:t>
      </w:r>
      <w:r w:rsidRPr="00AC56AB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cells</w:t>
      </w: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stimulated with primary leukemia cells. </w:t>
      </w:r>
    </w:p>
    <w:p w14:paraId="65AF15C9" w14:textId="77777777" w:rsidR="00080E0B" w:rsidRPr="00AC56AB" w:rsidRDefault="00AC56AB" w:rsidP="00393A7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2"/>
          <w:shd w:val="clear" w:color="auto" w:fill="FFFFFF"/>
        </w:rPr>
      </w:pP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Representative images of specific lysis of U-CAR-T19 cells co-cultured with primary </w:t>
      </w:r>
    </w:p>
    <w:p w14:paraId="133A7E67" w14:textId="3DC2A472" w:rsidR="00080E0B" w:rsidRPr="00AC56AB" w:rsidRDefault="00AC56AB" w:rsidP="00393A77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AC56AB">
        <w:rPr>
          <w:rFonts w:ascii="Times New Roman" w:hAnsi="Times New Roman" w:cs="Times New Roman"/>
          <w:sz w:val="22"/>
          <w:shd w:val="clear" w:color="auto" w:fill="FFFFFF"/>
        </w:rPr>
        <w:t>leukemia cells from a patient with R/R B-ALL.</w:t>
      </w:r>
      <w:r w:rsidRPr="00AC56AB">
        <w:t xml:space="preserve">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Co-culture of nU-CAR-T19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with leukemia cells from B-ALL patients with different effector to target rate (E:T). CD19</w:t>
      </w:r>
      <w:r w:rsidRPr="00AC56AB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 xml:space="preserve">+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residual cells were monitor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ed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at the defined timepoints with flow cytometry. Percentage of CD19</w:t>
      </w:r>
      <w:r w:rsidRPr="00AC56AB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+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cells at 2h was set as control group. (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B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) U-CAR-T19 cells produced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a high specific lysis at different E: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T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ratios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. Two ways ANOVA, ***, </w:t>
      </w:r>
      <w:r w:rsidRPr="00AC56AB">
        <w:rPr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&lt;0.001; **, </w:t>
      </w:r>
      <w:r w:rsidRPr="00AC56AB">
        <w:rPr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&lt;0.01; *, </w:t>
      </w:r>
      <w:r w:rsidRPr="00AC56AB">
        <w:rPr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&lt;0.05.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cr/>
      </w:r>
    </w:p>
    <w:p w14:paraId="460FF136" w14:textId="77777777" w:rsidR="00080E0B" w:rsidRPr="00AC56AB" w:rsidRDefault="00AC56AB" w:rsidP="00393A77">
      <w:pPr>
        <w:spacing w:line="480" w:lineRule="auto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Fig 2. Disease progression in patients with lymphoma after U-CAR-T19 cell infusion</w:t>
      </w:r>
      <w:r w:rsidRPr="00AC56AB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.</w:t>
      </w: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</w:p>
    <w:p w14:paraId="6CA57C81" w14:textId="77777777" w:rsidR="00080E0B" w:rsidRPr="00AC56AB" w:rsidRDefault="00AC56AB" w:rsidP="00393A77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(A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) CAR persistence and abnormal CD19</w:t>
      </w:r>
      <w:r w:rsidRPr="00AC56AB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+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B cells in bone marrow from 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a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lymphoma patient after infusion of U-CAR-T19 cells. (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B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) PET-CT scan 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Images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of two patients at base line and after treated with U-CAR-T19 cell infusion for one month. </w:t>
      </w:r>
    </w:p>
    <w:p w14:paraId="23A6638A" w14:textId="77777777" w:rsidR="00080E0B" w:rsidRPr="00AC56AB" w:rsidRDefault="00080E0B" w:rsidP="00393A77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14:paraId="41457695" w14:textId="77777777" w:rsidR="00080E0B" w:rsidRPr="00AC56AB" w:rsidRDefault="00AC56AB" w:rsidP="00393A77">
      <w:pPr>
        <w:spacing w:line="480" w:lineRule="auto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Fig 3. Representative images of nU</w:t>
      </w:r>
      <w:r w:rsidRPr="00AC56AB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-CAR-T19 cells compared to U-CAR-T19 cells in different conditions by flow cytometry. </w:t>
      </w:r>
    </w:p>
    <w:p w14:paraId="20E2F69E" w14:textId="4D0D4788" w:rsidR="00080E0B" w:rsidRPr="00AC56AB" w:rsidRDefault="00AC56AB" w:rsidP="00393A77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AC56AB">
        <w:rPr>
          <w:rFonts w:ascii="Times New Roman" w:hAnsi="Times New Roman" w:cs="Times New Roman"/>
          <w:sz w:val="22"/>
          <w:shd w:val="clear" w:color="auto" w:fill="FFFFFF"/>
        </w:rPr>
        <w:t>(A) Expression of HLA-A/B in CAR-T19 cells and nU-CAR-T19 cells.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(B) Residual CFSE</w:t>
      </w:r>
      <w:r w:rsidRPr="00AC56AB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+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WT T cells, nU-C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AR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-T19 cells, and 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U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-CAR-T19 cells co-cultured with allogeneic PBMCs w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ere analyzed using flow cytometry.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(C) Removal of NK cells increased residual U-CAR-T19 cells as analyzed using flow cytometry.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(D) Residual CFSE</w:t>
      </w:r>
      <w:r w:rsidRPr="00AC56AB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+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WT T cells, nU-CAR-T19 cells, and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 xml:space="preserve"> U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-CAR-T19 cells co-cultured with allogeneic T cells were analyzed using flo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>w cytometry.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lastRenderedPageBreak/>
        <w:t xml:space="preserve">(E) </w:t>
      </w:r>
      <w:r w:rsidR="00393A77" w:rsidRPr="00AC56AB">
        <w:rPr>
          <w:rFonts w:ascii="Times New Roman" w:hAnsi="Times New Roman" w:cs="Times New Roman" w:hint="eastAsia"/>
          <w:sz w:val="22"/>
          <w:shd w:val="clear" w:color="auto" w:fill="FFFFFF"/>
        </w:rPr>
        <w:t>Ex</w:t>
      </w:r>
      <w:r w:rsidR="00393A77" w:rsidRPr="00AC56AB">
        <w:rPr>
          <w:rFonts w:ascii="Times New Roman" w:hAnsi="Times New Roman" w:cs="Times New Roman"/>
          <w:sz w:val="22"/>
          <w:shd w:val="clear" w:color="auto" w:fill="FFFFFF"/>
        </w:rPr>
        <w:t>pansion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of allogeneic T cells co-cultured with WT 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T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, nU-CAR-T19, and </w:t>
      </w:r>
      <w:r w:rsidRPr="00AC56AB">
        <w:rPr>
          <w:rFonts w:ascii="Times New Roman" w:hAnsi="Times New Roman" w:cs="Times New Roman" w:hint="eastAsia"/>
          <w:sz w:val="22"/>
          <w:shd w:val="clear" w:color="auto" w:fill="FFFFFF"/>
        </w:rPr>
        <w:t>U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-CAR-T19 cells </w:t>
      </w:r>
      <w:r w:rsidR="009D3185" w:rsidRPr="00AC56AB">
        <w:rPr>
          <w:rFonts w:ascii="Times New Roman" w:hAnsi="Times New Roman" w:cs="Times New Roman"/>
          <w:sz w:val="22"/>
          <w:shd w:val="clear" w:color="auto" w:fill="FFFFFF"/>
        </w:rPr>
        <w:t>were</w:t>
      </w:r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analyzed using flow cytometry.</w:t>
      </w:r>
      <w:bookmarkStart w:id="0" w:name="_GoBack"/>
      <w:bookmarkEnd w:id="0"/>
      <w:r w:rsidRPr="00AC56AB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</w:p>
    <w:p w14:paraId="3E1BBFA0" w14:textId="77777777" w:rsidR="00080E0B" w:rsidRPr="00AC56AB" w:rsidRDefault="00080E0B" w:rsidP="00393A77">
      <w:pPr>
        <w:spacing w:line="480" w:lineRule="auto"/>
      </w:pPr>
    </w:p>
    <w:sectPr w:rsidR="00080E0B" w:rsidRPr="00AC56AB" w:rsidSect="00AC5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221EB4"/>
    <w:multiLevelType w:val="multilevel"/>
    <w:tmpl w:val="52221EB4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AF5349"/>
    <w:rsid w:val="000212AB"/>
    <w:rsid w:val="00080E0B"/>
    <w:rsid w:val="000E3554"/>
    <w:rsid w:val="0010482F"/>
    <w:rsid w:val="00112A5E"/>
    <w:rsid w:val="0017060E"/>
    <w:rsid w:val="00181DF1"/>
    <w:rsid w:val="00187EDC"/>
    <w:rsid w:val="00393A77"/>
    <w:rsid w:val="003B28B0"/>
    <w:rsid w:val="003C3DAB"/>
    <w:rsid w:val="006C6DA9"/>
    <w:rsid w:val="006F3CA6"/>
    <w:rsid w:val="00707CB8"/>
    <w:rsid w:val="007E5AC9"/>
    <w:rsid w:val="0097199E"/>
    <w:rsid w:val="00975242"/>
    <w:rsid w:val="009A32BF"/>
    <w:rsid w:val="009D3185"/>
    <w:rsid w:val="00A10DB6"/>
    <w:rsid w:val="00AC56AB"/>
    <w:rsid w:val="00AC5F7C"/>
    <w:rsid w:val="00AF5349"/>
    <w:rsid w:val="00B24E74"/>
    <w:rsid w:val="00BE6832"/>
    <w:rsid w:val="00C03DD8"/>
    <w:rsid w:val="00C97224"/>
    <w:rsid w:val="00CE3E1E"/>
    <w:rsid w:val="00D47E93"/>
    <w:rsid w:val="00D659BC"/>
    <w:rsid w:val="00DC38FF"/>
    <w:rsid w:val="00DE2663"/>
    <w:rsid w:val="00EC6C16"/>
    <w:rsid w:val="00ED56AE"/>
    <w:rsid w:val="00FE3B9E"/>
    <w:rsid w:val="4C9100CE"/>
    <w:rsid w:val="7596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8EDA8"/>
  <w15:docId w15:val="{4CA1F1B6-0F09-41CD-B786-68A0D865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99"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新峰</dc:creator>
  <cp:lastModifiedBy>Mehmudha M.</cp:lastModifiedBy>
  <cp:revision>28</cp:revision>
  <dcterms:created xsi:type="dcterms:W3CDTF">2022-09-08T00:56:00Z</dcterms:created>
  <dcterms:modified xsi:type="dcterms:W3CDTF">2024-01-0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3A99CCDA0794DBAB910BFA06E26A3A9_12</vt:lpwstr>
  </property>
</Properties>
</file>